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7"/>
          <w:szCs w:val="27"/>
          <w:lang w:val="en-US" w:eastAsia="zh-CN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5090</wp:posOffset>
                </wp:positionH>
                <wp:positionV relativeFrom="paragraph">
                  <wp:posOffset>-219075</wp:posOffset>
                </wp:positionV>
                <wp:extent cx="2938780" cy="703580"/>
                <wp:effectExtent l="5080" t="5080" r="5715" b="5715"/>
                <wp:wrapNone/>
                <wp:docPr id="1" name="AutoShap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8680" cy="7034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Citations Identified by Initial Search Strategy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(n=1196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AutoShape 39" fillcolor="white" stroked="t" o:allowincell="f" style="position:absolute;margin-left:6.7pt;margin-top:-17.25pt;width:231.35pt;height:55.3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Citations Identified by Initial Search Strategy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(n=1196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7"/>
          <w:szCs w:val="27"/>
          <w:lang w:val="en-CA" w:eastAsia="zh-CN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15110</wp:posOffset>
                </wp:positionH>
                <wp:positionV relativeFrom="paragraph">
                  <wp:posOffset>90170</wp:posOffset>
                </wp:positionV>
                <wp:extent cx="2540" cy="577850"/>
                <wp:effectExtent l="38100" t="0" r="35560" b="0"/>
                <wp:wrapNone/>
                <wp:docPr id="2" name="AutoShape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0" cy="578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0" stroked="t" o:allowincell="f" style="position:absolute;margin-left:119.3pt;margin-top:7.1pt;width:0.1pt;height:45.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17015</wp:posOffset>
                </wp:positionH>
                <wp:positionV relativeFrom="paragraph">
                  <wp:posOffset>412115</wp:posOffset>
                </wp:positionV>
                <wp:extent cx="1945005" cy="1270"/>
                <wp:effectExtent l="635" t="37465" r="0" b="38100"/>
                <wp:wrapNone/>
                <wp:docPr id="3" name="AutoShape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5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2" stroked="t" o:allowincell="f" style="position:absolute;margin-left:119.45pt;margin-top:32.45pt;width:153.1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59480</wp:posOffset>
                </wp:positionH>
                <wp:positionV relativeFrom="paragraph">
                  <wp:posOffset>222250</wp:posOffset>
                </wp:positionV>
                <wp:extent cx="1941195" cy="323215"/>
                <wp:effectExtent l="5715" t="5715" r="5080" b="5080"/>
                <wp:wrapNone/>
                <wp:docPr id="4" name="AutoShap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1120" cy="3232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76 Duplicates Remov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33" fillcolor="white" stroked="t" o:allowincell="f" style="position:absolute;margin-left:272.4pt;margin-top:17.5pt;width:152.8pt;height:25.4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76 Duplicates Removed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7"/>
          <w:szCs w:val="27"/>
          <w:lang w:val="en-CA" w:eastAsia="zh-CN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4325</wp:posOffset>
                </wp:positionH>
                <wp:positionV relativeFrom="paragraph">
                  <wp:posOffset>114935</wp:posOffset>
                </wp:positionV>
                <wp:extent cx="2390775" cy="497205"/>
                <wp:effectExtent l="5715" t="5715" r="5080" b="5080"/>
                <wp:wrapNone/>
                <wp:docPr id="5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60" cy="4971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Unique Citations Remained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(n=112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34" fillcolor="white" stroked="t" o:allowincell="f" style="position:absolute;margin-left:24.75pt;margin-top:9.05pt;width:188.2pt;height:39.1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Unique Citations Remained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(n=112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szCs w:val="27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szCs w:val="27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15745</wp:posOffset>
                </wp:positionH>
                <wp:positionV relativeFrom="paragraph">
                  <wp:posOffset>237490</wp:posOffset>
                </wp:positionV>
                <wp:extent cx="1905" cy="543560"/>
                <wp:effectExtent l="38100" t="0" r="36195" b="0"/>
                <wp:wrapNone/>
                <wp:docPr id="6" name="AutoShape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20" cy="543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5" stroked="t" o:allowincell="f" style="position:absolute;margin-left:119.35pt;margin-top:18.7pt;width:0.1pt;height:42.8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62020</wp:posOffset>
                </wp:positionH>
                <wp:positionV relativeFrom="paragraph">
                  <wp:posOffset>237490</wp:posOffset>
                </wp:positionV>
                <wp:extent cx="1938655" cy="312420"/>
                <wp:effectExtent l="5715" t="5080" r="5080" b="63500"/>
                <wp:wrapNone/>
                <wp:docPr id="7" name="AutoShap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600" cy="3124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20 Not Randomly Select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38" fillcolor="white" stroked="t" o:allowincell="f" style="position:absolute;margin-left:272.6pt;margin-top:18.7pt;width:152.6pt;height:24.5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20 Not Randomly Selected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17015</wp:posOffset>
                </wp:positionH>
                <wp:positionV relativeFrom="paragraph">
                  <wp:posOffset>52070</wp:posOffset>
                </wp:positionV>
                <wp:extent cx="1945005" cy="1270"/>
                <wp:effectExtent l="0" t="36830" r="0" b="38100"/>
                <wp:wrapNone/>
                <wp:docPr id="8" name="AutoShape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5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" stroked="t" o:allowincell="f" style="position:absolute;margin-left:119.45pt;margin-top:4.1pt;width:153.1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12795</wp:posOffset>
                </wp:positionH>
                <wp:positionV relativeFrom="paragraph">
                  <wp:posOffset>217170</wp:posOffset>
                </wp:positionV>
                <wp:extent cx="2792730" cy="1906270"/>
                <wp:effectExtent l="5080" t="5080" r="5715" b="5715"/>
                <wp:wrapNone/>
                <wp:docPr id="9" name="AutoShap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2880" cy="19062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Citations Excluded, with Reasons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(n=100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ot met inclusion/exclusion criteri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without clinical popul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only in abstract for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editorials, letters, comments and review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o full-text publication obtain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ot observationa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28" fillcolor="white" stroked="t" o:allowincell="f" style="position:absolute;margin-left:260.85pt;margin-top:17.1pt;width:219.85pt;height:150.0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Citations Excluded, with Reasons 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(n=100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ot met inclusion/exclusion criteria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without clinical popul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only in abstract form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editorials, letters, comments and review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o full-text publication obtained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ot observationa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4945</wp:posOffset>
                </wp:positionH>
                <wp:positionV relativeFrom="paragraph">
                  <wp:posOffset>110490</wp:posOffset>
                </wp:positionV>
                <wp:extent cx="2776855" cy="715645"/>
                <wp:effectExtent l="5715" t="5715" r="5080" b="5080"/>
                <wp:wrapNone/>
                <wp:docPr id="10" name="AutoShap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6680" cy="715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Citations Randomly Selected to Assess Eligibilit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(n=1100)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36" fillcolor="white" stroked="t" o:allowincell="f" style="position:absolute;margin-left:15.35pt;margin-top:8.7pt;width:218.6pt;height:56.3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Citations Randomly Selected to Assess Eligibility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(n=1100)</w:t>
                      </w:r>
                      <w:r>
                        <w:rPr>
                          <w:kern w:val="2"/>
                          <w:sz w:val="24"/>
                          <w:szCs w:val="24"/>
                          <w:b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15110</wp:posOffset>
                </wp:positionH>
                <wp:positionV relativeFrom="paragraph">
                  <wp:posOffset>120015</wp:posOffset>
                </wp:positionV>
                <wp:extent cx="2540" cy="1106170"/>
                <wp:effectExtent l="38100" t="0" r="35560" b="0"/>
                <wp:wrapNone/>
                <wp:docPr id="11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0" cy="1106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119.3pt;margin-top:9.45pt;width:0.1pt;height:87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15110</wp:posOffset>
                </wp:positionH>
                <wp:positionV relativeFrom="paragraph">
                  <wp:posOffset>99695</wp:posOffset>
                </wp:positionV>
                <wp:extent cx="1798320" cy="1270"/>
                <wp:effectExtent l="0" t="36830" r="0" b="38100"/>
                <wp:wrapNone/>
                <wp:docPr id="12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8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1" stroked="t" o:allowincell="f" style="position:absolute;margin-left:119.3pt;margin-top:7.85pt;width:141.5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020</wp:posOffset>
                </wp:positionH>
                <wp:positionV relativeFrom="paragraph">
                  <wp:posOffset>166370</wp:posOffset>
                </wp:positionV>
                <wp:extent cx="3062605" cy="1762125"/>
                <wp:effectExtent l="5715" t="5715" r="5080" b="5080"/>
                <wp:wrapNone/>
                <wp:docPr id="13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2520" cy="17622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Random Sample for Final Review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 xml:space="preserve"> (n= 10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euron (n=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ature Neuroscience (n=1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PNAS (n=4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Brain (n=2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Journal of Neuroscience (n=13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ヒラギノ角ゴ Pro W3;MS Mincho" w:cs="Times New Roman"/>
                                <w:color w:val="000000"/>
                                <w:lang w:val="en-US" w:bidi="ar-SA"/>
                              </w:rPr>
                              <w:t>Neuroimage (n=5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color w:val="auto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29" fillcolor="white" stroked="t" o:allowincell="f" style="position:absolute;margin-left:2.6pt;margin-top:13.1pt;width:241.1pt;height:138.7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Random Sample for Final Review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 xml:space="preserve"> (n= 10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euron (n=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ature Neuroscience (n=1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PNAS (n=4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Brain (n=2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Journal of Neuroscience (n=13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ヒラギノ角ゴ Pro W3;MS Mincho" w:cs="Times New Roman"/>
                          <w:color w:val="000000"/>
                          <w:lang w:val="en-US" w:bidi="ar-SA"/>
                        </w:rPr>
                        <w:t>Neuroimage (n=58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color w:val="auto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eastAsia="Times New Roman" w:cs="Times New Roman"/>
          <w:b/>
          <w:b/>
          <w:bCs/>
          <w:sz w:val="24"/>
          <w:lang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lang w:eastAsia="zh-CN"/>
        </w:rPr>
        <w:t xml:space="preserve">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2"/>
        <w:rPr>
          <w:rFonts w:ascii="Times New Roman" w:hAnsi="Times New Roman" w:cs="Times New Roman"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Figure1</w:t>
      </w:r>
      <w:r>
        <w:rPr>
          <w:rFonts w:cs="Times New Roman" w:ascii="Times New Roman" w:hAnsi="Times New Roman"/>
          <w:bCs/>
          <w:sz w:val="24"/>
          <w:lang w:eastAsia="zh-CN"/>
        </w:rPr>
        <w:t>.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  Flow Diagram of Citation Selection Process</w:t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bCs/>
          <w:sz w:val="24"/>
          <w:lang w:eastAsia="zh-CN"/>
        </w:rPr>
      </w:pPr>
      <w:r>
        <w:rPr>
          <w:rFonts w:cs="Times New Roman Bold" w:ascii="Times New Roman Bold" w:hAnsi="Times New Roman Bold"/>
          <w:bCs/>
          <w:sz w:val="24"/>
          <w:lang w:eastAsia="zh-CN"/>
        </w:rPr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lineRule="auto" w:line="240" w:before="100" w:after="100"/>
        <w:jc w:val="both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before="0" w:after="20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uo et al.</w:t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14:45:00Z</dcterms:created>
  <dc:creator>qguo</dc:creator>
  <dc:description/>
  <cp:keywords/>
  <dc:language>en-US</dc:language>
  <cp:lastModifiedBy>qguo</cp:lastModifiedBy>
  <dcterms:modified xsi:type="dcterms:W3CDTF">2014-03-22T14:46:00Z</dcterms:modified>
  <cp:revision>1</cp:revision>
  <dc:subject/>
  <dc:title/>
</cp:coreProperties>
</file>